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A2E" w:rsidRPr="00BB036E" w:rsidRDefault="00EF68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03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3: </w:t>
      </w:r>
      <w:r w:rsidR="00E3311F" w:rsidRPr="00BB036E">
        <w:rPr>
          <w:rFonts w:ascii="Times New Roman" w:hAnsi="Times New Roman" w:cs="Times New Roman"/>
          <w:color w:val="000000" w:themeColor="text1"/>
          <w:sz w:val="24"/>
          <w:szCs w:val="24"/>
        </w:rPr>
        <w:t>Polydactyly classification systems and basis of classification.</w:t>
      </w:r>
    </w:p>
    <w:p w:rsidR="00EF680A" w:rsidRPr="00BB036E" w:rsidRDefault="00EF680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6930"/>
      </w:tblGrid>
      <w:tr w:rsidR="00BB036E" w:rsidRPr="00BB036E" w:rsidTr="00557A5B">
        <w:tc>
          <w:tcPr>
            <w:tcW w:w="2538" w:type="dxa"/>
            <w:vMerge w:val="restart"/>
            <w:vAlign w:val="center"/>
          </w:tcPr>
          <w:p w:rsidR="00EF680A" w:rsidRPr="009B237D" w:rsidRDefault="00EF680A" w:rsidP="00557A5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olydactyly Classification Systems</w:t>
            </w:r>
          </w:p>
        </w:tc>
        <w:tc>
          <w:tcPr>
            <w:tcW w:w="6930" w:type="dxa"/>
          </w:tcPr>
          <w:p w:rsidR="00EF680A" w:rsidRPr="009B237D" w:rsidRDefault="00EF680A" w:rsidP="00EF680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hysical (topographic), morphological and</w:t>
            </w:r>
            <w:r w:rsidRPr="009B237D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natomical systems.</w:t>
            </w:r>
          </w:p>
        </w:tc>
      </w:tr>
      <w:tr w:rsidR="00BB036E" w:rsidRPr="00BB036E" w:rsidTr="00557A5B">
        <w:tc>
          <w:tcPr>
            <w:tcW w:w="2538" w:type="dxa"/>
            <w:vMerge/>
            <w:vAlign w:val="center"/>
          </w:tcPr>
          <w:p w:rsidR="00EF680A" w:rsidRPr="009B237D" w:rsidRDefault="00EF680A" w:rsidP="00557A5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F680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hysical (topographic) and focusing on inheritance patterns and phenotypes within family.</w:t>
            </w:r>
          </w:p>
        </w:tc>
      </w:tr>
      <w:tr w:rsidR="00BB036E" w:rsidRPr="00BB036E" w:rsidTr="00557A5B">
        <w:tc>
          <w:tcPr>
            <w:tcW w:w="2538" w:type="dxa"/>
            <w:vMerge/>
            <w:vAlign w:val="center"/>
          </w:tcPr>
          <w:p w:rsidR="00EF680A" w:rsidRPr="009B237D" w:rsidRDefault="00EF680A" w:rsidP="00557A5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F680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olecular and embryological a</w:t>
            </w:r>
            <w:bookmarkStart w:id="0" w:name="_GoBack"/>
            <w:bookmarkEnd w:id="0"/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proaches.</w:t>
            </w:r>
          </w:p>
        </w:tc>
      </w:tr>
      <w:tr w:rsidR="00BB036E" w:rsidRPr="00BB036E" w:rsidTr="00557A5B">
        <w:tc>
          <w:tcPr>
            <w:tcW w:w="2538" w:type="dxa"/>
            <w:vMerge w:val="restart"/>
            <w:vAlign w:val="center"/>
          </w:tcPr>
          <w:p w:rsidR="00EF680A" w:rsidRPr="009B237D" w:rsidRDefault="00EF680A" w:rsidP="00557A5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asis of polydactyly classification</w:t>
            </w: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he presence of polydactyly in the hands and/or in feet.</w:t>
            </w:r>
          </w:p>
        </w:tc>
      </w:tr>
      <w:tr w:rsidR="00BB036E" w:rsidRPr="00BB036E" w:rsidTr="00557A5B">
        <w:tc>
          <w:tcPr>
            <w:tcW w:w="2538" w:type="dxa"/>
            <w:vMerge/>
          </w:tcPr>
          <w:p w:rsidR="00EF680A" w:rsidRPr="009B237D" w:rsidRDefault="00EF680A" w:rsidP="00557A5B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cation of extra digit.</w:t>
            </w:r>
          </w:p>
        </w:tc>
      </w:tr>
      <w:tr w:rsidR="00BB036E" w:rsidRPr="00BB036E" w:rsidTr="00557A5B">
        <w:tc>
          <w:tcPr>
            <w:tcW w:w="2538" w:type="dxa"/>
            <w:vMerge/>
          </w:tcPr>
          <w:p w:rsidR="00EF680A" w:rsidRPr="009B237D" w:rsidRDefault="00EF680A" w:rsidP="00557A5B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mplete or partial duplication of extra digit.</w:t>
            </w:r>
          </w:p>
        </w:tc>
      </w:tr>
      <w:tr w:rsidR="00BB036E" w:rsidRPr="00BB036E" w:rsidTr="00557A5B">
        <w:tc>
          <w:tcPr>
            <w:tcW w:w="2538" w:type="dxa"/>
            <w:vMerge/>
          </w:tcPr>
          <w:p w:rsidR="00EF680A" w:rsidRPr="009B237D" w:rsidRDefault="00EF680A" w:rsidP="00557A5B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esence of just a skin tag or bony element in the extra digit.</w:t>
            </w:r>
          </w:p>
        </w:tc>
      </w:tr>
      <w:tr w:rsidR="00BB036E" w:rsidRPr="00BB036E" w:rsidTr="00557A5B">
        <w:tc>
          <w:tcPr>
            <w:tcW w:w="2538" w:type="dxa"/>
            <w:vMerge/>
          </w:tcPr>
          <w:p w:rsidR="00EF680A" w:rsidRPr="009B237D" w:rsidRDefault="00EF680A" w:rsidP="00557A5B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Hereditary in nature or sporadic cause.</w:t>
            </w:r>
          </w:p>
        </w:tc>
      </w:tr>
      <w:tr w:rsidR="00BB036E" w:rsidRPr="00BB036E" w:rsidTr="00557A5B">
        <w:tc>
          <w:tcPr>
            <w:tcW w:w="2538" w:type="dxa"/>
            <w:vMerge/>
          </w:tcPr>
          <w:p w:rsidR="00EF680A" w:rsidRPr="009B237D" w:rsidRDefault="00EF680A" w:rsidP="00557A5B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</w:tcPr>
          <w:p w:rsidR="00EF680A" w:rsidRPr="009B237D" w:rsidRDefault="00EF680A" w:rsidP="00E3311F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B237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ttern of segregation within the family.</w:t>
            </w:r>
          </w:p>
        </w:tc>
      </w:tr>
    </w:tbl>
    <w:p w:rsidR="00EF680A" w:rsidRDefault="00EF680A"/>
    <w:sectPr w:rsidR="00EF6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5688C"/>
    <w:multiLevelType w:val="hybridMultilevel"/>
    <w:tmpl w:val="036214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C15434"/>
    <w:multiLevelType w:val="hybridMultilevel"/>
    <w:tmpl w:val="E9F86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A4066A"/>
    <w:multiLevelType w:val="hybridMultilevel"/>
    <w:tmpl w:val="A99431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80A"/>
    <w:rsid w:val="006C1696"/>
    <w:rsid w:val="009B237D"/>
    <w:rsid w:val="00B86A2E"/>
    <w:rsid w:val="00BB036E"/>
    <w:rsid w:val="00E3311F"/>
    <w:rsid w:val="00E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80A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F6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80A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F6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9</cp:revision>
  <dcterms:created xsi:type="dcterms:W3CDTF">2018-06-04T18:51:00Z</dcterms:created>
  <dcterms:modified xsi:type="dcterms:W3CDTF">2018-06-26T09:41:00Z</dcterms:modified>
</cp:coreProperties>
</file>